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0ED61" w14:textId="50FE1CFC" w:rsidR="00051F86" w:rsidRPr="000F29E0" w:rsidRDefault="00051F86" w:rsidP="00051F86">
      <w:pPr>
        <w:spacing w:line="480" w:lineRule="auto"/>
        <w:rPr>
          <w:rFonts w:cs="Times New Roman"/>
          <w:b/>
        </w:rPr>
      </w:pPr>
      <w:bookmarkStart w:id="0" w:name="_GoBack"/>
      <w:bookmarkEnd w:id="0"/>
      <w:r w:rsidRPr="000F29E0">
        <w:rPr>
          <w:rFonts w:cs="Times New Roman"/>
          <w:b/>
        </w:rPr>
        <w:t xml:space="preserve">Table S2. </w:t>
      </w:r>
      <w:r w:rsidR="00294AF2">
        <w:rPr>
          <w:rFonts w:cs="Times New Roman"/>
          <w:b/>
        </w:rPr>
        <w:t>P</w:t>
      </w:r>
      <w:r w:rsidRPr="000F29E0">
        <w:rPr>
          <w:rFonts w:cs="Times New Roman"/>
          <w:b/>
        </w:rPr>
        <w:t xml:space="preserve">anels of antibodies </w:t>
      </w:r>
      <w:r w:rsidR="00294AF2">
        <w:rPr>
          <w:rFonts w:cs="Times New Roman"/>
          <w:b/>
        </w:rPr>
        <w:t xml:space="preserve">used </w:t>
      </w:r>
      <w:r w:rsidRPr="000F29E0">
        <w:rPr>
          <w:rFonts w:cs="Times New Roman"/>
          <w:b/>
        </w:rPr>
        <w:t xml:space="preserve">for </w:t>
      </w:r>
      <w:proofErr w:type="spellStart"/>
      <w:r w:rsidR="00294AF2">
        <w:rPr>
          <w:rFonts w:cs="Times New Roman"/>
          <w:b/>
        </w:rPr>
        <w:t>i</w:t>
      </w:r>
      <w:r w:rsidR="00294AF2" w:rsidRPr="000F29E0">
        <w:rPr>
          <w:rFonts w:cs="Times New Roman"/>
          <w:b/>
        </w:rPr>
        <w:t>mmunophenotyping</w:t>
      </w:r>
      <w:proofErr w:type="spellEnd"/>
      <w:r w:rsidR="00294AF2" w:rsidRPr="000F29E0">
        <w:rPr>
          <w:rFonts w:cs="Times New Roman"/>
          <w:b/>
        </w:rPr>
        <w:t xml:space="preserve"> </w:t>
      </w:r>
      <w:r w:rsidRPr="000F29E0">
        <w:rPr>
          <w:rFonts w:cs="Times New Roman"/>
          <w:b/>
        </w:rPr>
        <w:t>T and B lymphocy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134"/>
        <w:gridCol w:w="1276"/>
        <w:gridCol w:w="1276"/>
        <w:gridCol w:w="1365"/>
      </w:tblGrid>
      <w:tr w:rsidR="000F29E0" w:rsidRPr="000F29E0" w14:paraId="7942EB01" w14:textId="77777777" w:rsidTr="00564F79">
        <w:trPr>
          <w:trHeight w:val="731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6F7BB5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proofErr w:type="spellStart"/>
            <w:r w:rsidRPr="000F29E0">
              <w:rPr>
                <w:rFonts w:cs="Times New Roman"/>
                <w:b/>
                <w:sz w:val="21"/>
              </w:rPr>
              <w:t>Fluorochrom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E97D96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Surface 1</w:t>
            </w:r>
          </w:p>
          <w:p w14:paraId="3683AB20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ascii="Symbol" w:hAnsi="Symbol" w:cs="Times New Roman"/>
                <w:b/>
                <w:sz w:val="21"/>
              </w:rPr>
              <w:t></w:t>
            </w:r>
            <w:r w:rsidRPr="000F29E0">
              <w:rPr>
                <w:rFonts w:ascii="Symbol" w:hAnsi="Symbol" w:cs="Times New Roman"/>
                <w:b/>
                <w:sz w:val="21"/>
              </w:rPr>
              <w:t></w:t>
            </w:r>
            <w:r w:rsidRPr="000F29E0">
              <w:rPr>
                <w:rFonts w:cs="Times New Roman"/>
                <w:b/>
                <w:sz w:val="21"/>
              </w:rPr>
              <w:t xml:space="preserve"> T cell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448B6F9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Surface 2</w:t>
            </w:r>
          </w:p>
          <w:p w14:paraId="24A0722F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ascii="Symbol" w:hAnsi="Symbol" w:cs="Times New Roman"/>
                <w:b/>
                <w:sz w:val="21"/>
              </w:rPr>
              <w:t></w:t>
            </w:r>
            <w:r w:rsidRPr="000F29E0">
              <w:rPr>
                <w:rFonts w:ascii="Symbol" w:hAnsi="Symbol" w:cs="Times New Roman"/>
                <w:b/>
                <w:sz w:val="21"/>
              </w:rPr>
              <w:t></w:t>
            </w:r>
            <w:r w:rsidRPr="000F29E0">
              <w:rPr>
                <w:rFonts w:cs="Times New Roman"/>
                <w:b/>
                <w:sz w:val="21"/>
              </w:rPr>
              <w:t xml:space="preserve"> T cel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493523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Surface 3</w:t>
            </w:r>
          </w:p>
          <w:p w14:paraId="2588652B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B cel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9DFA35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Cytokines 1</w:t>
            </w:r>
          </w:p>
          <w:p w14:paraId="5394D06B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ascii="Symbol" w:hAnsi="Symbol" w:cs="Times New Roman"/>
                <w:b/>
                <w:sz w:val="21"/>
              </w:rPr>
              <w:t></w:t>
            </w:r>
            <w:r w:rsidRPr="000F29E0">
              <w:rPr>
                <w:rFonts w:ascii="Symbol" w:hAnsi="Symbol" w:cs="Times New Roman"/>
                <w:b/>
                <w:sz w:val="21"/>
              </w:rPr>
              <w:t></w:t>
            </w:r>
            <w:r w:rsidRPr="000F29E0">
              <w:rPr>
                <w:rFonts w:cs="Times New Roman"/>
                <w:b/>
                <w:sz w:val="21"/>
              </w:rPr>
              <w:t xml:space="preserve"> T cel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0C7ACE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Cytokines 2</w:t>
            </w:r>
          </w:p>
          <w:p w14:paraId="6CCFF3D2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ascii="Symbol" w:hAnsi="Symbol" w:cs="Times New Roman"/>
                <w:b/>
                <w:sz w:val="21"/>
              </w:rPr>
              <w:t></w:t>
            </w:r>
            <w:r w:rsidRPr="000F29E0">
              <w:rPr>
                <w:rFonts w:ascii="Symbol" w:hAnsi="Symbol" w:cs="Times New Roman"/>
                <w:b/>
                <w:sz w:val="21"/>
              </w:rPr>
              <w:t></w:t>
            </w:r>
            <w:r w:rsidRPr="000F29E0">
              <w:rPr>
                <w:rFonts w:cs="Times New Roman"/>
                <w:b/>
                <w:sz w:val="21"/>
              </w:rPr>
              <w:t xml:space="preserve"> T cell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00C9A7F8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 w:hint="eastAsia"/>
                <w:b/>
                <w:sz w:val="21"/>
              </w:rPr>
              <w:t>Foxp3</w:t>
            </w:r>
          </w:p>
          <w:p w14:paraId="533D7F21" w14:textId="77777777" w:rsidR="00051F86" w:rsidRPr="000F29E0" w:rsidRDefault="00051F86" w:rsidP="00564F79">
            <w:pPr>
              <w:jc w:val="center"/>
              <w:rPr>
                <w:rFonts w:cs="Times New Roman"/>
                <w:b/>
                <w:sz w:val="21"/>
              </w:rPr>
            </w:pPr>
            <w:r w:rsidRPr="000F29E0">
              <w:rPr>
                <w:rFonts w:cs="Times New Roman"/>
                <w:b/>
                <w:sz w:val="21"/>
              </w:rPr>
              <w:t>Treg cells</w:t>
            </w:r>
          </w:p>
        </w:tc>
      </w:tr>
      <w:tr w:rsidR="000F29E0" w:rsidRPr="000F29E0" w14:paraId="6039492B" w14:textId="77777777" w:rsidTr="00564F79">
        <w:trPr>
          <w:trHeight w:val="414"/>
        </w:trPr>
        <w:tc>
          <w:tcPr>
            <w:tcW w:w="1560" w:type="dxa"/>
            <w:tcBorders>
              <w:bottom w:val="dotted" w:sz="4" w:space="0" w:color="auto"/>
            </w:tcBorders>
            <w:vAlign w:val="center"/>
          </w:tcPr>
          <w:p w14:paraId="173E7EC0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FITC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5391491E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4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vAlign w:val="center"/>
          </w:tcPr>
          <w:p w14:paraId="07AED4AD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V</w:t>
            </w:r>
            <w:r w:rsidRPr="000F29E0">
              <w:rPr>
                <w:rFonts w:ascii="Symbol" w:hAnsi="Symbol" w:cs="Times New Roman"/>
                <w:sz w:val="21"/>
              </w:rPr>
              <w:t></w:t>
            </w:r>
            <w:r w:rsidRPr="000F29E0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14:paraId="59219CFB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9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7990227F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4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14:paraId="29884FC2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V</w:t>
            </w:r>
            <w:r w:rsidRPr="000F29E0">
              <w:rPr>
                <w:rFonts w:ascii="Symbol" w:hAnsi="Symbol" w:cs="Times New Roman"/>
                <w:sz w:val="21"/>
              </w:rPr>
              <w:t></w:t>
            </w:r>
            <w:r w:rsidRPr="000F29E0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365" w:type="dxa"/>
            <w:tcBorders>
              <w:bottom w:val="dotted" w:sz="4" w:space="0" w:color="auto"/>
            </w:tcBorders>
            <w:vAlign w:val="center"/>
          </w:tcPr>
          <w:p w14:paraId="6D68956C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Foxp3</w:t>
            </w:r>
          </w:p>
        </w:tc>
      </w:tr>
      <w:tr w:rsidR="000F29E0" w:rsidRPr="000F29E0" w14:paraId="2FD12252" w14:textId="77777777" w:rsidTr="00564F79">
        <w:trPr>
          <w:trHeight w:val="445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8D70F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P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1F0529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CR7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15BDE7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V</w:t>
            </w:r>
            <w:r w:rsidRPr="000F29E0">
              <w:rPr>
                <w:rFonts w:ascii="Symbol" w:hAnsi="Symbol" w:cs="Times New Roman"/>
                <w:sz w:val="21"/>
              </w:rPr>
              <w:t></w:t>
            </w:r>
            <w:r w:rsidRPr="000F29E0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230FC1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2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200181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IL-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69A04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V</w:t>
            </w:r>
            <w:r w:rsidRPr="000F29E0">
              <w:rPr>
                <w:rFonts w:ascii="Symbol" w:hAnsi="Symbol" w:cs="Times New Roman"/>
                <w:sz w:val="21"/>
              </w:rPr>
              <w:t></w:t>
            </w:r>
            <w:r w:rsidRPr="000F29E0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36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AF515D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4</w:t>
            </w:r>
          </w:p>
        </w:tc>
      </w:tr>
      <w:tr w:rsidR="000F29E0" w:rsidRPr="000F29E0" w14:paraId="209EB335" w14:textId="77777777" w:rsidTr="00564F79">
        <w:trPr>
          <w:trHeight w:val="414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1E6CD9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PerCP-Cy5.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427820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765C7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–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D84A66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AB135A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IFN-</w:t>
            </w:r>
            <w:r w:rsidRPr="000F29E0">
              <w:rPr>
                <w:rFonts w:ascii="Symbol" w:hAnsi="Symbol" w:cs="Times New Roman"/>
                <w:sz w:val="21"/>
              </w:rPr>
              <w:t>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25DE7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IFN-</w:t>
            </w:r>
            <w:r w:rsidRPr="000F29E0">
              <w:rPr>
                <w:rFonts w:ascii="Symbol" w:hAnsi="Symbol" w:cs="Times New Roman"/>
                <w:sz w:val="21"/>
              </w:rPr>
              <w:t></w:t>
            </w:r>
          </w:p>
        </w:tc>
        <w:tc>
          <w:tcPr>
            <w:tcW w:w="136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A94A92" w14:textId="505EAAF2" w:rsidR="00051F86" w:rsidRPr="000F29E0" w:rsidRDefault="00B41FE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–</w:t>
            </w:r>
          </w:p>
        </w:tc>
      </w:tr>
      <w:tr w:rsidR="000F29E0" w:rsidRPr="000F29E0" w14:paraId="4CAE75DA" w14:textId="77777777" w:rsidTr="00564F79">
        <w:trPr>
          <w:trHeight w:val="414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4DCEE0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PE-Cy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0619F3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8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1E706D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TCR</w:t>
            </w:r>
            <w:r w:rsidRPr="000F29E0">
              <w:rPr>
                <w:rFonts w:ascii="Symbol" w:hAnsi="Symbol" w:cs="Times New Roman"/>
                <w:sz w:val="21"/>
              </w:rPr>
              <w:t></w:t>
            </w:r>
            <w:r w:rsidRPr="000F29E0">
              <w:rPr>
                <w:rFonts w:ascii="Symbol" w:hAnsi="Symbol" w:cs="Times New Roman"/>
                <w:sz w:val="21"/>
              </w:rPr>
              <w:t>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CBB45A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2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D2C7B9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4D4C2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TCR</w:t>
            </w:r>
            <w:r w:rsidRPr="000F29E0">
              <w:rPr>
                <w:rFonts w:ascii="Symbol" w:hAnsi="Symbol" w:cs="Times New Roman"/>
                <w:sz w:val="21"/>
              </w:rPr>
              <w:t></w:t>
            </w:r>
            <w:r w:rsidRPr="000F29E0">
              <w:rPr>
                <w:rFonts w:ascii="Symbol" w:hAnsi="Symbol" w:cs="Times New Roman"/>
                <w:sz w:val="21"/>
              </w:rPr>
              <w:t></w:t>
            </w:r>
          </w:p>
        </w:tc>
        <w:tc>
          <w:tcPr>
            <w:tcW w:w="136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2D411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8</w:t>
            </w:r>
          </w:p>
        </w:tc>
      </w:tr>
      <w:tr w:rsidR="000F29E0" w:rsidRPr="000F29E0" w14:paraId="31E8A4FF" w14:textId="77777777" w:rsidTr="00564F79">
        <w:trPr>
          <w:trHeight w:val="414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EC18B1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APC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7C18BE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27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DEDB7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V</w:t>
            </w:r>
            <w:r w:rsidRPr="000F29E0">
              <w:rPr>
                <w:rFonts w:ascii="Symbol" w:hAnsi="Symbol" w:cs="Times New Roman"/>
                <w:sz w:val="21"/>
              </w:rPr>
              <w:t></w:t>
            </w:r>
            <w:r w:rsidRPr="000F29E0">
              <w:rPr>
                <w:rFonts w:eastAsia="Times New Roman" w:cs="Times New Roman"/>
                <w:sz w:val="21"/>
              </w:rPr>
              <w:t>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256444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8455ED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GM-CSF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E13B0B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IL-17A</w:t>
            </w:r>
          </w:p>
        </w:tc>
        <w:tc>
          <w:tcPr>
            <w:tcW w:w="136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A2D595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27</w:t>
            </w:r>
          </w:p>
        </w:tc>
      </w:tr>
      <w:tr w:rsidR="000F29E0" w:rsidRPr="000F29E0" w14:paraId="0BE583E2" w14:textId="77777777" w:rsidTr="00564F79">
        <w:trPr>
          <w:trHeight w:val="414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0EABD2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APC-H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E26151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45RA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BC4BF3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BA75DB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2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81E76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56EC9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e</w:t>
            </w:r>
          </w:p>
        </w:tc>
        <w:tc>
          <w:tcPr>
            <w:tcW w:w="136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37C74D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3</w:t>
            </w:r>
          </w:p>
        </w:tc>
      </w:tr>
      <w:tr w:rsidR="000F29E0" w:rsidRPr="000F29E0" w14:paraId="29F77B7D" w14:textId="77777777" w:rsidTr="00564F79">
        <w:trPr>
          <w:trHeight w:val="414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011D56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BV42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CF5AD6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25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CA179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TCR</w:t>
            </w:r>
            <w:r w:rsidRPr="000F29E0">
              <w:rPr>
                <w:rFonts w:ascii="Symbol" w:hAnsi="Symbol" w:cs="Times New Roman"/>
                <w:sz w:val="21"/>
              </w:rPr>
              <w:t></w:t>
            </w:r>
            <w:r w:rsidRPr="000F29E0">
              <w:rPr>
                <w:rFonts w:ascii="Symbol" w:hAnsi="Symbol" w:cs="Times New Roman"/>
                <w:sz w:val="21"/>
              </w:rPr>
              <w:t>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2BA814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–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BCA54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IL-17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EDC1CD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TCR</w:t>
            </w:r>
            <w:r w:rsidRPr="000F29E0">
              <w:rPr>
                <w:rFonts w:ascii="Symbol" w:hAnsi="Symbol" w:cs="Times New Roman"/>
                <w:sz w:val="21"/>
              </w:rPr>
              <w:t></w:t>
            </w:r>
            <w:r w:rsidRPr="000F29E0">
              <w:rPr>
                <w:rFonts w:ascii="Symbol" w:hAnsi="Symbol" w:cs="Times New Roman"/>
                <w:sz w:val="21"/>
              </w:rPr>
              <w:t></w:t>
            </w:r>
          </w:p>
        </w:tc>
        <w:tc>
          <w:tcPr>
            <w:tcW w:w="136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307B50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25</w:t>
            </w:r>
          </w:p>
        </w:tc>
      </w:tr>
      <w:tr w:rsidR="00051F86" w:rsidRPr="000F29E0" w14:paraId="778F1CCD" w14:textId="77777777" w:rsidTr="00564F79">
        <w:trPr>
          <w:trHeight w:val="414"/>
        </w:trPr>
        <w:tc>
          <w:tcPr>
            <w:tcW w:w="1560" w:type="dxa"/>
            <w:tcBorders>
              <w:top w:val="dotted" w:sz="4" w:space="0" w:color="auto"/>
            </w:tcBorders>
            <w:vAlign w:val="center"/>
          </w:tcPr>
          <w:p w14:paraId="16493292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cs="Times New Roman"/>
                <w:sz w:val="21"/>
              </w:rPr>
              <w:t>V50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1125BB72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HLA-DR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center"/>
          </w:tcPr>
          <w:p w14:paraId="6F94C4ED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4,</w:t>
            </w:r>
            <w:r w:rsidRPr="000F29E0">
              <w:rPr>
                <w:rFonts w:eastAsia="Times New Roman" w:cs="Times New Roman" w:hint="eastAsia"/>
                <w:sz w:val="21"/>
              </w:rPr>
              <w:t>CD</w:t>
            </w:r>
            <w:r w:rsidRPr="000F29E0">
              <w:rPr>
                <w:rFonts w:eastAsia="Times New Roman" w:cs="Times New Roman"/>
                <w:sz w:val="21"/>
              </w:rPr>
              <w:t>1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3953A0FF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proofErr w:type="spellStart"/>
            <w:r w:rsidRPr="000F29E0">
              <w:rPr>
                <w:rFonts w:eastAsia="Times New Roman" w:cs="Times New Roman"/>
                <w:sz w:val="21"/>
              </w:rPr>
              <w:t>IgD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58543BDD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4,</w:t>
            </w:r>
            <w:r w:rsidRPr="000F29E0">
              <w:rPr>
                <w:rFonts w:eastAsia="Times New Roman" w:cs="Times New Roman" w:hint="eastAsia"/>
                <w:sz w:val="21"/>
              </w:rPr>
              <w:t>CD</w:t>
            </w:r>
            <w:r w:rsidRPr="000F29E0">
              <w:rPr>
                <w:rFonts w:eastAsia="Times New Roman" w:cs="Times New Roman"/>
                <w:sz w:val="21"/>
              </w:rPr>
              <w:t>19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center"/>
          </w:tcPr>
          <w:p w14:paraId="32897656" w14:textId="77777777" w:rsidR="00051F86" w:rsidRPr="000F29E0" w:rsidRDefault="00051F86" w:rsidP="00564F79">
            <w:pPr>
              <w:jc w:val="center"/>
              <w:rPr>
                <w:rFonts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4,</w:t>
            </w:r>
            <w:r w:rsidRPr="000F29E0">
              <w:rPr>
                <w:rFonts w:eastAsia="Times New Roman" w:cs="Times New Roman" w:hint="eastAsia"/>
                <w:sz w:val="21"/>
              </w:rPr>
              <w:t>CD</w:t>
            </w:r>
            <w:r w:rsidRPr="000F29E0">
              <w:rPr>
                <w:rFonts w:eastAsia="Times New Roman" w:cs="Times New Roman"/>
                <w:sz w:val="21"/>
              </w:rPr>
              <w:t>19</w:t>
            </w:r>
          </w:p>
        </w:tc>
        <w:tc>
          <w:tcPr>
            <w:tcW w:w="1365" w:type="dxa"/>
            <w:tcBorders>
              <w:top w:val="dotted" w:sz="4" w:space="0" w:color="auto"/>
            </w:tcBorders>
            <w:vAlign w:val="center"/>
          </w:tcPr>
          <w:p w14:paraId="5E8D8E0B" w14:textId="77777777" w:rsidR="00051F86" w:rsidRPr="000F29E0" w:rsidRDefault="00051F86" w:rsidP="00564F79">
            <w:pPr>
              <w:jc w:val="center"/>
              <w:rPr>
                <w:rFonts w:eastAsia="Times New Roman" w:cs="Times New Roman"/>
                <w:sz w:val="21"/>
              </w:rPr>
            </w:pPr>
            <w:r w:rsidRPr="000F29E0">
              <w:rPr>
                <w:rFonts w:eastAsia="Times New Roman" w:cs="Times New Roman"/>
                <w:sz w:val="21"/>
              </w:rPr>
              <w:t>CD14,</w:t>
            </w:r>
            <w:r w:rsidRPr="000F29E0">
              <w:rPr>
                <w:rFonts w:eastAsia="Times New Roman" w:cs="Times New Roman" w:hint="eastAsia"/>
                <w:sz w:val="21"/>
              </w:rPr>
              <w:t>CD</w:t>
            </w:r>
            <w:r w:rsidRPr="000F29E0">
              <w:rPr>
                <w:rFonts w:eastAsia="Times New Roman" w:cs="Times New Roman"/>
                <w:sz w:val="21"/>
              </w:rPr>
              <w:t>19</w:t>
            </w:r>
          </w:p>
        </w:tc>
      </w:tr>
    </w:tbl>
    <w:p w14:paraId="4850D863" w14:textId="77777777" w:rsidR="00051F86" w:rsidRPr="000F29E0" w:rsidRDefault="00051F86" w:rsidP="00051F86">
      <w:pPr>
        <w:autoSpaceDE w:val="0"/>
        <w:autoSpaceDN w:val="0"/>
        <w:adjustRightInd w:val="0"/>
        <w:spacing w:after="240" w:line="480" w:lineRule="auto"/>
        <w:rPr>
          <w:rFonts w:cs="Times New Roman"/>
        </w:rPr>
      </w:pPr>
    </w:p>
    <w:p w14:paraId="608A27CD" w14:textId="179A9A04" w:rsidR="00051F86" w:rsidRPr="000F29E0" w:rsidRDefault="00D9123B" w:rsidP="00051F86">
      <w:pPr>
        <w:autoSpaceDE w:val="0"/>
        <w:autoSpaceDN w:val="0"/>
        <w:adjustRightInd w:val="0"/>
        <w:spacing w:after="240" w:line="480" w:lineRule="auto"/>
        <w:rPr>
          <w:rFonts w:cs="Times New Roman"/>
        </w:rPr>
      </w:pPr>
      <w:r>
        <w:rPr>
          <w:rFonts w:cs="Times New Roman"/>
        </w:rPr>
        <w:t xml:space="preserve">Abbreviations: </w:t>
      </w:r>
      <w:r w:rsidR="00051F86" w:rsidRPr="000F29E0">
        <w:rPr>
          <w:rFonts w:cs="Times New Roman"/>
        </w:rPr>
        <w:t>APC</w:t>
      </w:r>
      <w:r w:rsidR="00000EFC" w:rsidRPr="000F29E0">
        <w:rPr>
          <w:rFonts w:cs="Times New Roman"/>
        </w:rPr>
        <w:t>,</w:t>
      </w:r>
      <w:r w:rsidR="00051F86" w:rsidRPr="000F29E0">
        <w:rPr>
          <w:rFonts w:cs="Times New Roman"/>
        </w:rPr>
        <w:t xml:space="preserve"> </w:t>
      </w:r>
      <w:proofErr w:type="spellStart"/>
      <w:r w:rsidR="009D195B">
        <w:rPr>
          <w:rFonts w:cs="Times New Roman"/>
        </w:rPr>
        <w:t>a</w:t>
      </w:r>
      <w:r w:rsidR="00051F86" w:rsidRPr="000F29E0">
        <w:rPr>
          <w:rFonts w:cs="Times New Roman"/>
        </w:rPr>
        <w:t>llophycocyanin</w:t>
      </w:r>
      <w:proofErr w:type="spellEnd"/>
      <w:r w:rsidR="00051F86" w:rsidRPr="000F29E0">
        <w:rPr>
          <w:rFonts w:cs="Times New Roman"/>
        </w:rPr>
        <w:t>; FITC</w:t>
      </w:r>
      <w:r w:rsidR="00000EFC" w:rsidRPr="000F29E0">
        <w:rPr>
          <w:rFonts w:cs="Times New Roman"/>
        </w:rPr>
        <w:t>,</w:t>
      </w:r>
      <w:r w:rsidR="00051F86" w:rsidRPr="000F29E0">
        <w:rPr>
          <w:rFonts w:cs="Times New Roman"/>
        </w:rPr>
        <w:t xml:space="preserve"> fluorescein </w:t>
      </w:r>
      <w:proofErr w:type="spellStart"/>
      <w:r w:rsidR="00051F86" w:rsidRPr="000F29E0">
        <w:rPr>
          <w:rFonts w:cs="Times New Roman"/>
        </w:rPr>
        <w:t>is</w:t>
      </w:r>
      <w:r w:rsidR="00000EFC" w:rsidRPr="000F29E0">
        <w:rPr>
          <w:rFonts w:cs="Times New Roman"/>
        </w:rPr>
        <w:t>othiocyanate</w:t>
      </w:r>
      <w:proofErr w:type="spellEnd"/>
      <w:r w:rsidR="00000EFC" w:rsidRPr="000F29E0">
        <w:rPr>
          <w:rFonts w:cs="Times New Roman"/>
        </w:rPr>
        <w:t xml:space="preserve"> conjugate; GM-CSF,</w:t>
      </w:r>
      <w:r w:rsidR="00051F86" w:rsidRPr="000F29E0">
        <w:rPr>
          <w:rFonts w:cs="Times New Roman"/>
        </w:rPr>
        <w:t xml:space="preserve"> granulocyte-macrophage </w:t>
      </w:r>
      <w:r w:rsidR="00000EFC" w:rsidRPr="000F29E0">
        <w:rPr>
          <w:rFonts w:cs="Times New Roman"/>
        </w:rPr>
        <w:t xml:space="preserve">colony stimulating factor; IFN, interferon; IL, interleukin; </w:t>
      </w:r>
      <w:proofErr w:type="spellStart"/>
      <w:r w:rsidR="00000EFC" w:rsidRPr="000F29E0">
        <w:rPr>
          <w:rFonts w:cs="Times New Roman"/>
        </w:rPr>
        <w:t>PerCP</w:t>
      </w:r>
      <w:proofErr w:type="spellEnd"/>
      <w:r w:rsidR="00000EFC" w:rsidRPr="000F29E0">
        <w:rPr>
          <w:rFonts w:cs="Times New Roman"/>
        </w:rPr>
        <w:t>,</w:t>
      </w:r>
      <w:r w:rsidR="00051F86" w:rsidRPr="000F29E0">
        <w:rPr>
          <w:rFonts w:cs="Times New Roman"/>
        </w:rPr>
        <w:t xml:space="preserve"> </w:t>
      </w:r>
      <w:proofErr w:type="spellStart"/>
      <w:r w:rsidR="009D195B">
        <w:rPr>
          <w:rFonts w:cs="Times New Roman"/>
        </w:rPr>
        <w:t>p</w:t>
      </w:r>
      <w:r w:rsidR="00051F86" w:rsidRPr="000F29E0">
        <w:rPr>
          <w:rFonts w:cs="Times New Roman"/>
        </w:rPr>
        <w:t>eridinin</w:t>
      </w:r>
      <w:proofErr w:type="spellEnd"/>
      <w:r w:rsidR="00051F86" w:rsidRPr="000F29E0">
        <w:rPr>
          <w:rFonts w:cs="Times New Roman"/>
        </w:rPr>
        <w:t>-ch</w:t>
      </w:r>
      <w:r w:rsidR="00000EFC" w:rsidRPr="000F29E0">
        <w:rPr>
          <w:rFonts w:cs="Times New Roman"/>
        </w:rPr>
        <w:t>lorophyll-protein complex; TCR,</w:t>
      </w:r>
      <w:r w:rsidR="00051F86" w:rsidRPr="000F29E0">
        <w:rPr>
          <w:rFonts w:cs="Times New Roman"/>
        </w:rPr>
        <w:t xml:space="preserve"> T cell receptor; </w:t>
      </w:r>
      <w:r w:rsidR="00000EFC" w:rsidRPr="000F29E0">
        <w:rPr>
          <w:rFonts w:cs="Times New Roman"/>
        </w:rPr>
        <w:t>Treg,</w:t>
      </w:r>
      <w:r w:rsidR="00051F86" w:rsidRPr="000F29E0">
        <w:rPr>
          <w:rFonts w:cs="Times New Roman"/>
        </w:rPr>
        <w:t xml:space="preserve"> regulatory </w:t>
      </w:r>
      <w:r w:rsidR="00847E12">
        <w:rPr>
          <w:rFonts w:cs="Times New Roman"/>
        </w:rPr>
        <w:t>CD4</w:t>
      </w:r>
      <w:r w:rsidR="00847E12" w:rsidRPr="00A80D84">
        <w:rPr>
          <w:rFonts w:cs="Times New Roman"/>
          <w:vertAlign w:val="superscript"/>
        </w:rPr>
        <w:t>+</w:t>
      </w:r>
      <w:r w:rsidR="00847E12">
        <w:rPr>
          <w:rFonts w:cs="Times New Roman"/>
        </w:rPr>
        <w:t xml:space="preserve"> </w:t>
      </w:r>
      <w:r w:rsidR="00051F86" w:rsidRPr="000F29E0">
        <w:rPr>
          <w:rFonts w:cs="Times New Roman"/>
        </w:rPr>
        <w:t>T cells.</w:t>
      </w:r>
    </w:p>
    <w:p w14:paraId="66646884" w14:textId="77777777" w:rsidR="00DA53E8" w:rsidRPr="000F29E0" w:rsidRDefault="00DA53E8" w:rsidP="001E03CC">
      <w:pPr>
        <w:rPr>
          <w:rFonts w:cs="Times New Roman"/>
        </w:rPr>
      </w:pPr>
    </w:p>
    <w:sectPr w:rsidR="00DA53E8" w:rsidRPr="000F29E0" w:rsidSect="00F30BDE"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9ADC6A" w14:textId="77777777" w:rsidR="00BC66FD" w:rsidRDefault="00BC66FD" w:rsidP="00A94911">
      <w:r>
        <w:separator/>
      </w:r>
    </w:p>
  </w:endnote>
  <w:endnote w:type="continuationSeparator" w:id="0">
    <w:p w14:paraId="47525A89" w14:textId="77777777" w:rsidR="00BC66FD" w:rsidRDefault="00BC66FD" w:rsidP="00A94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ECD30" w14:textId="77777777" w:rsidR="00BC66FD" w:rsidRDefault="00BC66FD" w:rsidP="00A94911">
      <w:r>
        <w:separator/>
      </w:r>
    </w:p>
  </w:footnote>
  <w:footnote w:type="continuationSeparator" w:id="0">
    <w:p w14:paraId="22E7317C" w14:textId="77777777" w:rsidR="00BC66FD" w:rsidRDefault="00BC66FD" w:rsidP="00A94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E8"/>
    <w:rsid w:val="00000EFC"/>
    <w:rsid w:val="000252EB"/>
    <w:rsid w:val="000401BA"/>
    <w:rsid w:val="00042F02"/>
    <w:rsid w:val="000506E3"/>
    <w:rsid w:val="00051F86"/>
    <w:rsid w:val="00056A4D"/>
    <w:rsid w:val="000A06D4"/>
    <w:rsid w:val="000E7B68"/>
    <w:rsid w:val="000F29E0"/>
    <w:rsid w:val="00137D5D"/>
    <w:rsid w:val="00156B53"/>
    <w:rsid w:val="00162CA2"/>
    <w:rsid w:val="00170AB8"/>
    <w:rsid w:val="001903DE"/>
    <w:rsid w:val="001A127C"/>
    <w:rsid w:val="001D0B3F"/>
    <w:rsid w:val="001E03CC"/>
    <w:rsid w:val="001E4E1A"/>
    <w:rsid w:val="00243E4D"/>
    <w:rsid w:val="0029302A"/>
    <w:rsid w:val="00294AF2"/>
    <w:rsid w:val="002C2E1B"/>
    <w:rsid w:val="002E1DBD"/>
    <w:rsid w:val="0030391B"/>
    <w:rsid w:val="00341C2F"/>
    <w:rsid w:val="0035077E"/>
    <w:rsid w:val="00362FC6"/>
    <w:rsid w:val="00385147"/>
    <w:rsid w:val="003A546C"/>
    <w:rsid w:val="003B2256"/>
    <w:rsid w:val="003C37D1"/>
    <w:rsid w:val="003D6407"/>
    <w:rsid w:val="00412E98"/>
    <w:rsid w:val="00426AB3"/>
    <w:rsid w:val="00430438"/>
    <w:rsid w:val="00460B8D"/>
    <w:rsid w:val="00481094"/>
    <w:rsid w:val="00495E91"/>
    <w:rsid w:val="004A1C37"/>
    <w:rsid w:val="004E7057"/>
    <w:rsid w:val="004E7E2E"/>
    <w:rsid w:val="004F7992"/>
    <w:rsid w:val="00505F4F"/>
    <w:rsid w:val="00521296"/>
    <w:rsid w:val="0052458B"/>
    <w:rsid w:val="00594485"/>
    <w:rsid w:val="005B4A62"/>
    <w:rsid w:val="005E7FE7"/>
    <w:rsid w:val="005F3417"/>
    <w:rsid w:val="00611413"/>
    <w:rsid w:val="0062687D"/>
    <w:rsid w:val="00641D76"/>
    <w:rsid w:val="00644ECA"/>
    <w:rsid w:val="006A03F3"/>
    <w:rsid w:val="006A3BE7"/>
    <w:rsid w:val="006A4396"/>
    <w:rsid w:val="0070077A"/>
    <w:rsid w:val="007365BC"/>
    <w:rsid w:val="00746271"/>
    <w:rsid w:val="00785DB2"/>
    <w:rsid w:val="00795741"/>
    <w:rsid w:val="007C1574"/>
    <w:rsid w:val="007C3BE5"/>
    <w:rsid w:val="007E3840"/>
    <w:rsid w:val="007F089F"/>
    <w:rsid w:val="00802A94"/>
    <w:rsid w:val="008104CD"/>
    <w:rsid w:val="00847E12"/>
    <w:rsid w:val="008B6B67"/>
    <w:rsid w:val="008D2234"/>
    <w:rsid w:val="008D543E"/>
    <w:rsid w:val="009227AD"/>
    <w:rsid w:val="00922C63"/>
    <w:rsid w:val="00927551"/>
    <w:rsid w:val="0097472D"/>
    <w:rsid w:val="00974CD8"/>
    <w:rsid w:val="00992687"/>
    <w:rsid w:val="00994BCE"/>
    <w:rsid w:val="009D195B"/>
    <w:rsid w:val="00A240CE"/>
    <w:rsid w:val="00A32DED"/>
    <w:rsid w:val="00A43772"/>
    <w:rsid w:val="00A47707"/>
    <w:rsid w:val="00A52CE4"/>
    <w:rsid w:val="00A569EE"/>
    <w:rsid w:val="00A61F18"/>
    <w:rsid w:val="00A62753"/>
    <w:rsid w:val="00A94911"/>
    <w:rsid w:val="00AB22A6"/>
    <w:rsid w:val="00AB59D2"/>
    <w:rsid w:val="00AC0D7A"/>
    <w:rsid w:val="00AC61D4"/>
    <w:rsid w:val="00AD350E"/>
    <w:rsid w:val="00AE37BD"/>
    <w:rsid w:val="00B15105"/>
    <w:rsid w:val="00B218E9"/>
    <w:rsid w:val="00B31DA1"/>
    <w:rsid w:val="00B41FE6"/>
    <w:rsid w:val="00B807B4"/>
    <w:rsid w:val="00B83E81"/>
    <w:rsid w:val="00BC2A80"/>
    <w:rsid w:val="00BC66FD"/>
    <w:rsid w:val="00BE017B"/>
    <w:rsid w:val="00BE7F08"/>
    <w:rsid w:val="00C02F20"/>
    <w:rsid w:val="00C51A49"/>
    <w:rsid w:val="00C54413"/>
    <w:rsid w:val="00C66895"/>
    <w:rsid w:val="00C83D46"/>
    <w:rsid w:val="00C87B6B"/>
    <w:rsid w:val="00C937B4"/>
    <w:rsid w:val="00CA6854"/>
    <w:rsid w:val="00CD6FAD"/>
    <w:rsid w:val="00CF7DF2"/>
    <w:rsid w:val="00D85DBE"/>
    <w:rsid w:val="00D9123B"/>
    <w:rsid w:val="00D95A6F"/>
    <w:rsid w:val="00DA53E8"/>
    <w:rsid w:val="00DC5E7A"/>
    <w:rsid w:val="00DD6C1C"/>
    <w:rsid w:val="00DD6FF8"/>
    <w:rsid w:val="00E05FA2"/>
    <w:rsid w:val="00E904A8"/>
    <w:rsid w:val="00E917D8"/>
    <w:rsid w:val="00EA2586"/>
    <w:rsid w:val="00EB7A98"/>
    <w:rsid w:val="00EC2B93"/>
    <w:rsid w:val="00F00DE5"/>
    <w:rsid w:val="00F00E15"/>
    <w:rsid w:val="00F11614"/>
    <w:rsid w:val="00F30BDE"/>
    <w:rsid w:val="00F53924"/>
    <w:rsid w:val="00F54434"/>
    <w:rsid w:val="00F56BBE"/>
    <w:rsid w:val="00F76DE5"/>
    <w:rsid w:val="00F839A2"/>
    <w:rsid w:val="00F97378"/>
    <w:rsid w:val="00F97DD9"/>
    <w:rsid w:val="00FB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D50EE"/>
  <w14:defaultImageDpi w14:val="32767"/>
  <w15:docId w15:val="{E6406CDB-6F5F-487A-AAA3-D3E314B4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3E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53E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53E8"/>
  </w:style>
  <w:style w:type="character" w:customStyle="1" w:styleId="Heading1Char">
    <w:name w:val="Heading 1 Char"/>
    <w:basedOn w:val="DefaultParagraphFont"/>
    <w:link w:val="Heading1"/>
    <w:uiPriority w:val="9"/>
    <w:rsid w:val="001E4E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949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491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949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4911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5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5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5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E1BECF-0641-0143-AAA1-1C6CE58DC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Macintosh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Shinoda</dc:creator>
  <cp:lastModifiedBy>Koji Shinoda</cp:lastModifiedBy>
  <cp:revision>2</cp:revision>
  <cp:lastPrinted>2018-03-06T08:33:00Z</cp:lastPrinted>
  <dcterms:created xsi:type="dcterms:W3CDTF">2018-03-14T04:05:00Z</dcterms:created>
  <dcterms:modified xsi:type="dcterms:W3CDTF">2018-03-14T04:05:00Z</dcterms:modified>
</cp:coreProperties>
</file>